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CE1F3" w14:textId="43E687DF" w:rsidR="009C3030" w:rsidRDefault="009C3030" w:rsidP="00DC3434">
      <w:pPr>
        <w:spacing w:line="480" w:lineRule="auto"/>
      </w:pPr>
      <w:bookmarkStart w:id="0" w:name="_3o7alnk" w:colFirst="0" w:colLast="0"/>
      <w:bookmarkEnd w:id="0"/>
      <w:r>
        <w:rPr>
          <w:b/>
        </w:rPr>
        <w:t xml:space="preserve">Figure S1: Samples and conditions are well represented among each cluster. </w:t>
      </w:r>
      <w:r>
        <w:t xml:space="preserve">Bar plots show the relative proportions of each sample (A) or condition (B) in each cluster. The dotted line in B represents the expected proportion, based on the number of samples in each condition (~0.429; 4 alcohol animals, 3 control animals).  </w:t>
      </w:r>
      <w:r>
        <w:br w:type="page"/>
      </w:r>
      <w:r>
        <w:rPr>
          <w:b/>
        </w:rPr>
        <w:lastRenderedPageBreak/>
        <w:t xml:space="preserve">Figure S2: Novel marker genes colocalize with Prkcd. </w:t>
      </w:r>
      <w:r>
        <w:t xml:space="preserve">Left panel: Fluorescent in-situ hybridization (FISH, </w:t>
      </w:r>
      <w:proofErr w:type="spellStart"/>
      <w:r>
        <w:t>RNAScope</w:t>
      </w:r>
      <w:proofErr w:type="spellEnd"/>
      <w:r>
        <w:t>) image of Fgfr1 (</w:t>
      </w:r>
      <w:proofErr w:type="gramStart"/>
      <w:r>
        <w:t>green)  and</w:t>
      </w:r>
      <w:proofErr w:type="gramEnd"/>
      <w:r>
        <w:t xml:space="preserve"> Prkcd (magenta). These genes are highly colocalized in the lateral portions of the central amygdala. Right </w:t>
      </w:r>
      <w:proofErr w:type="gramStart"/>
      <w:r>
        <w:t>panel :</w:t>
      </w:r>
      <w:proofErr w:type="gramEnd"/>
      <w:r>
        <w:t xml:space="preserve"> Immunofluorescent image of </w:t>
      </w:r>
      <w:proofErr w:type="spellStart"/>
      <w:r>
        <w:t>PKCδ</w:t>
      </w:r>
      <w:proofErr w:type="spellEnd"/>
      <w:r>
        <w:t xml:space="preserve"> (magenta) and SOX5 (green). SOX5 protein colocalizes with Prkcd in the </w:t>
      </w:r>
      <w:proofErr w:type="spellStart"/>
      <w:r>
        <w:t>CeC</w:t>
      </w:r>
      <w:proofErr w:type="spellEnd"/>
      <w:r>
        <w:t xml:space="preserve"> and CeL. Apparent differences in background are due to the different staining methods used. Abbreviations: BLA: basolateral amygdala; </w:t>
      </w:r>
      <w:proofErr w:type="spellStart"/>
      <w:r>
        <w:t>CeM</w:t>
      </w:r>
      <w:proofErr w:type="spellEnd"/>
      <w:r>
        <w:t xml:space="preserve">: medial central amygdala; CeL: lateral central amygdala; </w:t>
      </w:r>
      <w:proofErr w:type="spellStart"/>
      <w:r>
        <w:t>CeC</w:t>
      </w:r>
      <w:proofErr w:type="spellEnd"/>
      <w:r>
        <w:t>: capsular central amygdala.</w:t>
      </w:r>
    </w:p>
    <w:sectPr w:rsidR="009C3030" w:rsidSect="009912B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17053" w14:textId="77777777" w:rsidR="004423CF" w:rsidRDefault="004423CF" w:rsidP="009912B8">
      <w:pPr>
        <w:spacing w:line="240" w:lineRule="auto"/>
      </w:pPr>
      <w:r>
        <w:separator/>
      </w:r>
    </w:p>
  </w:endnote>
  <w:endnote w:type="continuationSeparator" w:id="0">
    <w:p w14:paraId="63E3EC53" w14:textId="77777777" w:rsidR="004423CF" w:rsidRDefault="004423CF" w:rsidP="009912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4710219"/>
      <w:docPartObj>
        <w:docPartGallery w:val="Page Numbers (Bottom of Page)"/>
        <w:docPartUnique/>
      </w:docPartObj>
    </w:sdtPr>
    <w:sdtContent>
      <w:p w14:paraId="2693C2FE" w14:textId="2605C6B0" w:rsidR="009912B8" w:rsidRDefault="009912B8" w:rsidP="008E2A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3ECEE4" w14:textId="77777777" w:rsidR="009912B8" w:rsidRDefault="009912B8" w:rsidP="009912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0915073"/>
      <w:docPartObj>
        <w:docPartGallery w:val="Page Numbers (Bottom of Page)"/>
        <w:docPartUnique/>
      </w:docPartObj>
    </w:sdtPr>
    <w:sdtContent>
      <w:p w14:paraId="35B26EBC" w14:textId="00D99685" w:rsidR="009912B8" w:rsidRDefault="009912B8" w:rsidP="008E2A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282224" w14:textId="77777777" w:rsidR="009912B8" w:rsidRDefault="009912B8" w:rsidP="009912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8FF75" w14:textId="77777777" w:rsidR="004423CF" w:rsidRDefault="004423CF" w:rsidP="009912B8">
      <w:pPr>
        <w:spacing w:line="240" w:lineRule="auto"/>
      </w:pPr>
      <w:r>
        <w:separator/>
      </w:r>
    </w:p>
  </w:footnote>
  <w:footnote w:type="continuationSeparator" w:id="0">
    <w:p w14:paraId="069C0371" w14:textId="77777777" w:rsidR="004423CF" w:rsidRDefault="004423CF" w:rsidP="009912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03FB5"/>
    <w:multiLevelType w:val="multilevel"/>
    <w:tmpl w:val="71E627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856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L295Y355U645L134"/>
    <w:docVar w:name="paperpile-doc-name" w:val="snRNAseq - revision 1 final NO markup.docx"/>
    <w:docVar w:name="paperpile-includeDoi" w:val="false"/>
    <w:docVar w:name="paperpile-styleFile" w:val="nature-publishing-group-vancouver.csl"/>
    <w:docVar w:name="paperpile-styleId" w:val="translational-psychiatry"/>
    <w:docVar w:name="paperpile-styleLabel" w:val="Translational Psychiatry"/>
    <w:docVar w:name="paperpile-styleLocale" w:val="en-US"/>
  </w:docVars>
  <w:rsids>
    <w:rsidRoot w:val="00045A53"/>
    <w:rsid w:val="00045A53"/>
    <w:rsid w:val="001C328F"/>
    <w:rsid w:val="00237AC0"/>
    <w:rsid w:val="002836AF"/>
    <w:rsid w:val="00287F8C"/>
    <w:rsid w:val="003845FE"/>
    <w:rsid w:val="004423CF"/>
    <w:rsid w:val="00461372"/>
    <w:rsid w:val="004A536A"/>
    <w:rsid w:val="004F418D"/>
    <w:rsid w:val="006A696F"/>
    <w:rsid w:val="008B1BD5"/>
    <w:rsid w:val="008D3E92"/>
    <w:rsid w:val="009123AC"/>
    <w:rsid w:val="009912B8"/>
    <w:rsid w:val="009C3030"/>
    <w:rsid w:val="00A054DF"/>
    <w:rsid w:val="00A44E99"/>
    <w:rsid w:val="00A73EDD"/>
    <w:rsid w:val="00B5480A"/>
    <w:rsid w:val="00BB1101"/>
    <w:rsid w:val="00C50420"/>
    <w:rsid w:val="00CB07A7"/>
    <w:rsid w:val="00CE4034"/>
    <w:rsid w:val="00CF60A9"/>
    <w:rsid w:val="00DC3434"/>
    <w:rsid w:val="00DF66E6"/>
    <w:rsid w:val="00E04CEF"/>
    <w:rsid w:val="00E91D16"/>
    <w:rsid w:val="00EB2E3F"/>
    <w:rsid w:val="00EB7A08"/>
    <w:rsid w:val="00F44AAE"/>
    <w:rsid w:val="00FA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94931"/>
  <w15:docId w15:val="{33CB87FD-2241-6349-8774-1698B9F7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</w:pPr>
    <w:rPr>
      <w:b/>
    </w:rPr>
  </w:style>
  <w:style w:type="paragraph" w:styleId="Revision">
    <w:name w:val="Revision"/>
    <w:hidden/>
    <w:uiPriority w:val="99"/>
    <w:semiHidden/>
    <w:rsid w:val="00B5480A"/>
    <w:pPr>
      <w:spacing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C504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0420"/>
  </w:style>
  <w:style w:type="paragraph" w:styleId="Footer">
    <w:name w:val="footer"/>
    <w:basedOn w:val="Normal"/>
    <w:link w:val="FooterChar"/>
    <w:uiPriority w:val="99"/>
    <w:unhideWhenUsed/>
    <w:rsid w:val="009912B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2B8"/>
  </w:style>
  <w:style w:type="character" w:styleId="PageNumber">
    <w:name w:val="page number"/>
    <w:basedOn w:val="DefaultParagraphFont"/>
    <w:uiPriority w:val="99"/>
    <w:semiHidden/>
    <w:unhideWhenUsed/>
    <w:rsid w:val="009912B8"/>
  </w:style>
  <w:style w:type="character" w:styleId="LineNumber">
    <w:name w:val="line number"/>
    <w:basedOn w:val="DefaultParagraphFont"/>
    <w:uiPriority w:val="99"/>
    <w:semiHidden/>
    <w:unhideWhenUsed/>
    <w:rsid w:val="00991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lly, Geoffrey A</cp:lastModifiedBy>
  <cp:revision>3</cp:revision>
  <cp:lastPrinted>2022-05-09T16:44:00Z</cp:lastPrinted>
  <dcterms:created xsi:type="dcterms:W3CDTF">2022-06-29T16:04:00Z</dcterms:created>
  <dcterms:modified xsi:type="dcterms:W3CDTF">2022-06-29T16:05:00Z</dcterms:modified>
</cp:coreProperties>
</file>